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</w:rPr>
        <w:t xml:space="preserve">Text S1. 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</w:rPr>
        <w:t>Clinical Spectrum of Immune Reconstitution Inflammatory Syndrome Events in the</w:t>
      </w:r>
      <w:r>
        <w:rPr/>
        <w:t xml:space="preserve"> Ugandan Cohort</w:t>
      </w:r>
    </w:p>
    <w:tbl>
      <w:tblPr>
        <w:tblW w:w="9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4968"/>
        <w:gridCol w:w="970"/>
        <w:gridCol w:w="2957"/>
        <w:gridCol w:w="1047"/>
      </w:tblGrid>
      <w:tr>
        <w:trPr/>
        <w:tc>
          <w:tcPr>
            <w:tcW w:w="4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Paradoxical IRIS Event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iming (weeks)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verse Outcome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R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(mg/L)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cryptococcoma, pneumoniti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2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emiparesis (resolved)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color w:val="000000"/>
              </w:rPr>
              <w:t>, papillede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.9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OP=3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6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OP=30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neumoniti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0.9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Pneumonitis, BAL with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C. neoformans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cultur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cover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93.2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psis Syndrome, culture negativ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.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Death in &lt;24 hours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/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septic meningitis, OP=370 mm 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eath at 8 w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5.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neumonitis, ARD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.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Resp. failure, Death at day 9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1.9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with transverse myeliti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x: anti-TB; Death at 6w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0.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presenting as mania, cryptococcoma on head CT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adual recovery, then Death at 8 w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7.3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septic meningitis, cranial nerve VI palsy, OP&gt;550 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ulture positive meningitis relapse at 15 wee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.3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neumonitis; then Aseptic meningitis OP&gt;550 with abdominal lymphadenopathy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; 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.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0.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Phlyctenular conjunctiviti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CSF culture = 7 CFU/mL with CSF pleocytosis, WBC=5 initial CM =&gt;175 /</w:t>
            </w:r>
            <w:r>
              <w:rPr>
                <w:rFonts w:cs="Symbol" w:ascii="Symbol" w:hAnsi="Symbol"/>
                <w:bCs/>
                <w:color w:val="000000"/>
              </w:rPr>
              <w:t></w:t>
            </w:r>
            <w:r>
              <w:rPr>
                <w:rFonts w:cs="Times New Roman" w:ascii="Times New Roman" w:hAnsi="Times New Roman"/>
                <w:bCs/>
                <w:color w:val="000000"/>
              </w:rPr>
              <w:t>L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ssible Relapse vs. IRI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8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ryptococcoma/abscess on post-mortem 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izure, 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/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ystemic Lymphadenopathy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0.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etinitis (cryptococcal vs. CMV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eath 9 wks lat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2.6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leurisy; then aseptic meningitis OP=2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; 1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9.4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eptic meningitis x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; 2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cur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0.6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neumonitis, ARD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spiratory Failure, 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5.3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FF66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neumonitis of right lower lobe, remote TB history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ontaneous improveme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/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bdominal lymphadenopathy w/ Sepsis, neg AFB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eath in 3 day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0.2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neumonitis, multi-lob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ospitalizati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8.3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OP=550 ,</w:t>
            </w:r>
            <w:r>
              <w:rPr>
                <w:rFonts w:eastAsia="Times New Roman" w:cs="Arial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papillede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Prior </w:t>
            </w:r>
            <w:r>
              <w:rPr>
                <w:rFonts w:eastAsia="Symbol" w:cs="Symbol" w:ascii="Symbol" w:hAnsi="Symbol"/>
                <w:bCs/>
                <w:color w:val="000000"/>
              </w:rPr>
              <w:t></w:t>
            </w:r>
            <w:r>
              <w:rPr>
                <w:rFonts w:cs="Times New Roman" w:ascii="Times New Roman" w:hAnsi="Times New Roman"/>
                <w:bCs/>
                <w:color w:val="000000"/>
              </w:rPr>
              <w:t>ICP at 4 wee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x2, OP=45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; 1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fused initial hospitalizati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; 33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OP=3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; 3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currence, 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OP=280, seizur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8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neumonitis, altered mental status, TB 8 mo. prio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spiratory Failure, 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/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OP=2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; 2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current IRIS at 29 w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.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NS mass lesion (cryptococcoma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ZV at 20 w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.6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ryptococcoma, seizure, lymphadenopathy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4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eptic meningitis x2, OP=38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; 2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currence, seizur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neumoniti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eptic meningiti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ior TB pericarditis at 6 w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Aseptic meningitis 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.5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eptic meningitis OP=245; 3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; 3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6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with mania, OP=280</w:t>
            </w:r>
          </w:p>
          <w:p>
            <w:pPr>
              <w:pStyle w:val="Normal"/>
              <w:spacing w:lineRule="auto" w:line="480" w:before="0" w:after="0"/>
              <w:ind w:left="72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New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profound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HPV with rapid onset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0; 2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ior CM Relapse at 12wk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8.2</w:t>
            </w:r>
          </w:p>
        </w:tc>
      </w:tr>
      <w:tr>
        <w:trPr>
          <w:trHeight w:val="36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ptic Neuritis, blindness, refused LP;  then   Aseptic meningitis OP=28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; 33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ind w:right="-90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Recovery of vision w/ steroid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&lt; 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&lt; 3</w:t>
            </w:r>
          </w:p>
        </w:tc>
      </w:tr>
      <w:tr>
        <w:trPr>
          <w:trHeight w:val="36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, OP=2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sychosis, hallucination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36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OP=360</w:t>
            </w:r>
          </w:p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prior pneumonitis at 24 week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Psychosis at 30wks with normal CSF, uncoordinated spee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9.9</w:t>
            </w:r>
          </w:p>
        </w:tc>
      </w:tr>
      <w:tr>
        <w:trPr>
          <w:trHeight w:val="36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with bilateral blindness x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; 3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current episo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.9</w:t>
            </w:r>
          </w:p>
        </w:tc>
      </w:tr>
      <w:tr>
        <w:trPr>
          <w:trHeight w:val="36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neumonitis, normal CX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spiratory failure, 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36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OP=250; then pneumonitis; then recurrent aseptic meningitis OP=2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; 36; 3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current episo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6; 5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septic meningitis OP=370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</w:tbl>
    <w:p>
      <w:pPr>
        <w:pStyle w:val="Normal"/>
        <w:spacing w:lineRule="auto" w:line="480" w:before="0" w:after="0"/>
        <w:ind w:left="270" w:hanging="270"/>
        <w:rPr/>
      </w:pPr>
      <w:r>
        <w:rPr>
          <w:rFonts w:cs="Times New Roman" w:ascii="Times New Roman" w:hAnsi="Times New Roman"/>
          <w:sz w:val="20"/>
          <w:szCs w:val="20"/>
        </w:rPr>
        <w:t>N/A=not available at time of the IRIS event.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ind w:left="270" w:hanging="27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Cryptococcoma(s) were defined as intra-parenchymal enhancing hypodense lesions evident on head CT.</w:t>
      </w:r>
    </w:p>
    <w:p>
      <w:pPr>
        <w:pStyle w:val="Normal"/>
        <w:spacing w:lineRule="auto" w:line="480" w:before="0" w:after="0"/>
        <w:ind w:left="270" w:hanging="27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ind w:left="270" w:hanging="27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Six cases of suspected IRIS were excluded after diagnostic evaluation. These included 1) CM relapse with positive culture at 2 weeks of ART; 2) elevated intracranial pressure only at 6 weeks 3) CM relapse with virologic failure at 25 weeks; 4) new pulmonary TB at 32 weeks; 5) TB-lymphadenitis at 4 weeks; 6) TB epidural abscess at 16 weeks.</w:t>
      </w:r>
    </w:p>
    <w:p>
      <w:pPr>
        <w:pStyle w:val="Normal"/>
        <w:spacing w:lineRule="auto" w:line="480" w:before="0" w:after="0"/>
        <w:ind w:left="270" w:hanging="270"/>
        <w:rPr/>
      </w:pPr>
      <w:r>
        <w:rPr>
          <w:rFonts w:cs="Times New Roman" w:ascii="Times New Roman" w:hAnsi="Times New Roman"/>
          <w:sz w:val="20"/>
          <w:szCs w:val="20"/>
        </w:rPr>
        <w:t>Abbreviations: CRP=c-reactive protein, DD=d-dimer, GM-CSF= granulocyte-monocyte colony stimulating factor, IL=interleukin, IFN=interferon, CXCL10 is also known as IP-10=interferon-gamma induced protein-10, MCP=monocyte chemotaxis protein, MIP=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crophage inflammatory protein, PDGF=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latelet-derived growth factor, TNF=tumor necrosis factor; AFB=acid fast bacilli; ARDS=acute respiratory distress syndrome; BAL=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bronchoalveolar lavage; </w:t>
      </w:r>
      <w:r>
        <w:rPr>
          <w:rFonts w:cs="Times New Roman" w:ascii="Times New Roman" w:hAnsi="Times New Roman"/>
          <w:sz w:val="20"/>
          <w:szCs w:val="20"/>
        </w:rPr>
        <w:t>CMV=cytomegalovirus HPV=human papilloma virus; TB=tuberculosis; OP=opening pressure (measured in mm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O); wks=weeks</w:t>
      </w:r>
    </w:p>
    <w:p>
      <w:pPr>
        <w:pStyle w:val="Normal"/>
        <w:autoSpaceDE w:val="false"/>
        <w:spacing w:lineRule="auto" w:line="480" w:before="0" w:after="0"/>
        <w:ind w:right="-180" w:hanging="0"/>
        <w:rPr>
          <w:rFonts w:ascii="Times New Roman" w:hAnsi="Times New Roman" w:cs="Times New Roman"/>
          <w:b/>
          <w:b/>
          <w:color w:val="231F20"/>
          <w:sz w:val="20"/>
          <w:szCs w:val="20"/>
        </w:rPr>
      </w:pPr>
      <w:r>
        <w:rPr>
          <w:rFonts w:cs="Times New Roman" w:ascii="Times New Roman" w:hAnsi="Times New Roman"/>
          <w:b/>
          <w:color w:val="231F20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right="-180" w:hanging="0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b/>
          <w:color w:val="231F20"/>
        </w:rPr>
      </w:r>
    </w:p>
    <w:p>
      <w:pPr>
        <w:pStyle w:val="Normal"/>
        <w:autoSpaceDE w:val="false"/>
        <w:spacing w:lineRule="auto" w:line="480" w:before="0" w:after="0"/>
        <w:ind w:right="-180" w:hanging="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>Additional Clinical Details on IRIS Events:</w:t>
      </w:r>
    </w:p>
    <w:p>
      <w:pPr>
        <w:pStyle w:val="Normal"/>
        <w:spacing w:lineRule="auto" w:line="480" w:before="0" w:after="280"/>
        <w:rPr/>
      </w:pPr>
      <w:r>
        <w:rPr>
          <w:rFonts w:cs="Times New Roman" w:ascii="Times New Roman" w:hAnsi="Times New Roman"/>
        </w:rPr>
        <w:t xml:space="preserve">Of the 14 IRIS events manifest as pneumonitis, all subjects had negative sputum smears for AFB and four subsequently developed aseptic meningitis (median 2 weeks). Three subjects with pneumonitis consented for bronchoalveolar lavage to exclude alternative infections; one was </w:t>
      </w:r>
      <w:r>
        <w:rPr>
          <w:rFonts w:cs="Times New Roman" w:ascii="Times New Roman" w:hAnsi="Times New Roman"/>
          <w:i/>
        </w:rPr>
        <w:t>C. neoformans</w:t>
      </w:r>
      <w:r>
        <w:rPr>
          <w:rFonts w:cs="Times New Roman" w:ascii="Times New Roman" w:hAnsi="Times New Roman"/>
        </w:rPr>
        <w:t xml:space="preserve"> culture positive at six weeks of anti-fungal therapy and two weeks of ART. Six subjects with pneumonitis had a past history of TB (median 12 weeks of anti-TB therapy, range 9-24 weeks), thus paradoxical TB-IRIS may have occurred, however the timing of pneumonitis in these patients was beyond the 2-4 weeks after ART when TB-IRIS usually occur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 ExcludeYear="1"&gt;&lt;Author&gt;Meintjes&lt;/Author&gt;&lt;Year&gt;2008&lt;/Year&gt;&lt;RecNum&gt;294&lt;/RecNum&gt;&lt;record&gt;&lt;rec-number&gt;294&lt;/rec-number&gt;&lt;foreign-keys&gt;&lt;key app="EN" db-id="eafs5x2v4tw0f4eavvlxwfs6ewre29desd2f"&gt;294&lt;/key&gt;&lt;/foreign-keys&gt;&lt;ref-type name="Journal Article"&gt;17&lt;/ref-type&gt;&lt;contributors&gt;&lt;authors&gt;&lt;author&gt;Meintjes, G.&lt;/author&gt;&lt;author&gt;Lawn, S. D.&lt;/author&gt;&lt;author&gt;Scano, F.&lt;/author&gt;&lt;author&gt;Maartens, G.&lt;/author&gt;&lt;author&gt;French, M. A.&lt;/author&gt;&lt;author&gt;Worodria, W.&lt;/author&gt;&lt;author&gt;Elliott, J. H.&lt;/author&gt;&lt;author&gt;Murdoch, D.&lt;/author&gt;&lt;author&gt;Wilkinson, R. J.&lt;/author&gt;&lt;author&gt;Seyler, C.&lt;/author&gt;&lt;author&gt;John, L.&lt;/author&gt;&lt;author&gt;van der Loeff, M. S.&lt;/author&gt;&lt;author&gt;Reiss, P.&lt;/author&gt;&lt;author&gt;Lynen, L.&lt;/author&gt;&lt;author&gt;Janoff, E. N.&lt;/author&gt;&lt;author&gt;Gilks, C.&lt;/author&gt;&lt;author&gt;Colebunders, R.&lt;/author&gt;&lt;/authors&gt;&lt;/contributors&gt;&lt;auth-address&gt;Institute of Infectious Diseases and Molecular Medicine and Department of Medicine, University of Cape Town, Cape Town, South Africa.&lt;/auth-address&gt;&lt;titles&gt;&lt;title&gt;Tuberculosis-associated immune reconstitution inflammatory syndrome: case definitions for use in resource-limited settings&lt;/title&gt;&lt;secondary-title&gt;Lancet Infect Dis&lt;/secondary-title&gt;&lt;/titles&gt;&lt;periodical&gt;&lt;full-title&gt;Lancet Infect Dis&lt;/full-title&gt;&lt;/periodical&gt;&lt;pages&gt;516-523&lt;/pages&gt;&lt;volume&gt;8&lt;/volume&gt;&lt;number&gt;8&lt;/number&gt;&lt;edition&gt;2008/07/26&lt;/edition&gt;&lt;dates&gt;&lt;year&gt;2008&lt;/year&gt;&lt;pub-dates&gt;&lt;date&gt;Aug&lt;/date&gt;&lt;/pub-dates&gt;&lt;/dates&gt;&lt;isbn&gt;1473-3099 (Print)&lt;/isbn&gt;&lt;accession-num&gt;18652998&lt;/accession-num&gt;&lt;urls&gt;&lt;related-urls&gt;&lt;url&gt;http://www.ncbi.nlm.nih.gov/entrez/query.fcgi?cmd=Retrieve&amp;amp;db=PubMed&amp;amp;dopt=Citation&amp;amp;list_uids=18652998&lt;/url&gt;&lt;/related-urls&gt;&lt;/urls&gt;&lt;electronic-resource-num&gt;S1473-3099(08)70184-1 [pii]&amp;#xD;10.1016/S1473-3099(08)70184-1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68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Of the seven remaining pneumonitis events, two rapidly died without alternative diagnosis, and five are best defined as probable cryptococcal-IRIS events without definitive exclusion of alternative etiologies (11% of overall IRIS cases). Five additional subjects had unmasking of ART-associated TB proven by AFB smear (1 pulmonary, 4 extra-pulmonary).</w:t>
      </w:r>
    </w:p>
    <w:p>
      <w:pPr>
        <w:pStyle w:val="Normal"/>
        <w:spacing w:lineRule="auto" w:line="480"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garding the suspected but unproven IRIS cases, the first suspected IRIS death was a subject with a headache who gradually became obtunded and comatose at home during the second week of ART. This would be suggestive of increasing intra-cranial pressure (e.g. CM-IRIS vs. CM-relapse), but no clinical assessment was performed before the subject’s death.  Two subjects developed a new onset status epilepticus seizure at home and died. The subjects had no prior seizure history. This presentation suggested an inflammatory intra-parenchymal CNS lesion such as a cryptococcoma-related IRIS, but no radiological studies were performed.  These suspected but unproven IRIS cases were not counted as IRIS cases in the analysis.  A fourth death occurred in an individual with persistent headache and elevated opening pressure (310 mm at 4 weeks of ART) who refused subsequent LPs and hospitalization, dying at home at 6 weeks</w:t>
      </w:r>
    </w:p>
    <w:p>
      <w:pPr>
        <w:pStyle w:val="Normal"/>
        <w:spacing w:lineRule="auto" w:line="480" w:before="0" w:after="280"/>
        <w:ind w:firstLine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wo cases of IRIS-associated pneumonitis, progression of respiratory failure and death occurred despite corticosteroids and empiric anti-bacterial, anti-fungal, and anti-TB therapy.   Among the IRIS deaths, half were rapid, within the first 72 hours of hospitalization, while the other deaths occurred 10-21 days after the event. Subjects with severe IRIS received prednisolone 40-60mg daily for 14 days.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most insightful case was a subject with culture-positive CM-relapse at 12 weeks followed by CM-IRIS at 20 weeks. At time of CM-relapse, CSF revealed 34,000 cryptococcal colony-forming units (CFU)/mL and CSF WBC and protein were unchanged from initial diagnosis (5 WBCs/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L and protein 40mg/dL), no serum cytokine was &gt;1SD different from time-matched control subjects, CRP was 10.8 mg/L, and d-dimer was 1400 ng/mL, also similar to 12-week controls (mean: 1650 </w:t>
      </w:r>
      <w:r>
        <w:rPr>
          <w:rFonts w:cs="Times New Roman" w:ascii="Times New Roman" w:hAnsi="Times New Roman"/>
          <w:u w:val="single"/>
        </w:rPr>
        <w:t>+</w:t>
      </w:r>
      <w:r>
        <w:rPr>
          <w:rFonts w:cs="Times New Roman" w:ascii="Times New Roman" w:hAnsi="Times New Roman"/>
        </w:rPr>
        <w:t xml:space="preserve">1260 ng/mL). At time of IRIS, however, CRP was 98.2 mg/L, d-dimer was 5650 ng/mL, and multiple pro-inflammatory serum cytokines were elevated &gt;3SD from the mean including </w:t>
      </w:r>
      <w:r>
        <w:rPr>
          <w:rFonts w:cs="Times New Roman" w:ascii="Times New Roman" w:hAnsi="Times New Roman"/>
          <w:bCs/>
          <w:color w:val="000000"/>
        </w:rPr>
        <w:t>IL-1ra, IL6, GM-CSF, and to a lesser degree  IL17 and IFN</w:t>
      </w:r>
      <w:r>
        <w:rPr>
          <w:rFonts w:cs="Symbol" w:ascii="Symbol" w:hAnsi="Symbol"/>
          <w:bCs/>
          <w:color w:val="000000"/>
        </w:rPr>
        <w:t></w:t>
      </w:r>
      <w:r>
        <w:rPr>
          <w:rFonts w:cs="Times New Roman" w:ascii="Times New Roman" w:hAnsi="Times New Roman"/>
          <w:bCs/>
          <w:color w:val="000000"/>
        </w:rPr>
        <w:t>(e.g. &gt;1SD and &lt;3SD elevated)</w:t>
      </w:r>
      <w:r>
        <w:rPr>
          <w:rFonts w:cs="Symbol" w:ascii="Symbol" w:hAnsi="Symbol"/>
          <w:bCs/>
          <w:color w:val="000000"/>
        </w:rPr>
        <w:t></w:t>
      </w:r>
      <w:r>
        <w:rPr>
          <w:rFonts w:cs="Times New Roman" w:ascii="Times New Roman" w:hAnsi="Times New Roman"/>
          <w:bCs/>
          <w:color w:val="000000"/>
        </w:rPr>
        <w:t>Thus, we observed a clear immunologic difference between CM-relapse and CM-IRIS, with very little inflammation evident at the time of CM relapse, but marked inflammation at the time of IRIS.</w:t>
      </w:r>
    </w:p>
    <w:p>
      <w:pPr>
        <w:pStyle w:val="Normal"/>
        <w:spacing w:lineRule="auto" w:line="480" w:before="0" w:after="0"/>
        <w:ind w:left="450" w:hanging="45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8:41:00Z</dcterms:created>
  <dc:creator>David Boulware</dc:creator>
  <dc:description/>
  <dc:language>en-US</dc:language>
  <cp:lastModifiedBy>David Boulware</cp:lastModifiedBy>
  <dcterms:modified xsi:type="dcterms:W3CDTF">2010-10-27T18:51:00Z</dcterms:modified>
  <cp:revision>2</cp:revision>
  <dc:subject/>
  <dc:title/>
</cp:coreProperties>
</file>